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B29C" w14:textId="1B3F31DC" w:rsidR="00D65509" w:rsidRPr="009B4569" w:rsidRDefault="001922D3" w:rsidP="0005130A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05130A" w:rsidRPr="0005130A">
        <w:rPr>
          <w:rFonts w:ascii="Times New Roman" w:hAnsi="Times New Roman" w:cs="Times New Roman"/>
          <w:b/>
          <w:bCs/>
        </w:rPr>
        <w:t xml:space="preserve"> 4</w:t>
      </w:r>
      <w:r w:rsidR="0005130A">
        <w:rPr>
          <w:rFonts w:ascii="Times New Roman" w:hAnsi="Times New Roman" w:cs="Times New Roman"/>
          <w:b/>
          <w:bCs/>
        </w:rPr>
        <w:t xml:space="preserve">. </w:t>
      </w:r>
      <w:r w:rsidR="00D65509" w:rsidRPr="009B4569">
        <w:rPr>
          <w:rFonts w:ascii="Times New Roman" w:hAnsi="Times New Roman" w:cs="Times New Roman"/>
        </w:rPr>
        <w:t xml:space="preserve">Comprehensibility and </w:t>
      </w:r>
      <w:r w:rsidR="008018E3">
        <w:rPr>
          <w:rFonts w:ascii="Times New Roman" w:hAnsi="Times New Roman" w:cs="Times New Roman"/>
        </w:rPr>
        <w:t>h</w:t>
      </w:r>
      <w:r w:rsidR="00D65509" w:rsidRPr="009B4569">
        <w:rPr>
          <w:rFonts w:ascii="Times New Roman" w:hAnsi="Times New Roman" w:cs="Times New Roman"/>
        </w:rPr>
        <w:t xml:space="preserve">elpfulness of </w:t>
      </w:r>
      <w:r w:rsidR="008018E3">
        <w:rPr>
          <w:rFonts w:ascii="Times New Roman" w:hAnsi="Times New Roman" w:cs="Times New Roman"/>
        </w:rPr>
        <w:t>k</w:t>
      </w:r>
      <w:r w:rsidR="00D65509" w:rsidRPr="009B4569">
        <w:rPr>
          <w:rFonts w:ascii="Times New Roman" w:hAnsi="Times New Roman" w:cs="Times New Roman"/>
        </w:rPr>
        <w:t xml:space="preserve">nowledge </w:t>
      </w:r>
      <w:r w:rsidR="008018E3">
        <w:rPr>
          <w:rFonts w:ascii="Times New Roman" w:hAnsi="Times New Roman" w:cs="Times New Roman"/>
        </w:rPr>
        <w:t>s</w:t>
      </w:r>
      <w:r w:rsidR="00D65509" w:rsidRPr="009B4569">
        <w:rPr>
          <w:rFonts w:ascii="Times New Roman" w:hAnsi="Times New Roman" w:cs="Times New Roman"/>
        </w:rPr>
        <w:t>upport</w:t>
      </w:r>
      <w:r w:rsidR="0005130A" w:rsidRPr="009B4569">
        <w:rPr>
          <w:rFonts w:ascii="Times New Roman" w:hAnsi="Times New Roman" w:cs="Times New Roman"/>
        </w:rPr>
        <w:t>.</w:t>
      </w:r>
      <w:r w:rsidR="00D65509" w:rsidRPr="009B456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701"/>
      </w:tblGrid>
      <w:tr w:rsidR="00D65509" w:rsidRPr="002F4689" w14:paraId="44F856B9" w14:textId="77777777" w:rsidTr="0005130A">
        <w:tc>
          <w:tcPr>
            <w:tcW w:w="58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3CC903" w14:textId="431EC111" w:rsidR="00D65509" w:rsidRPr="0005130A" w:rsidRDefault="00D65509" w:rsidP="002728D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rehensibility of </w:t>
            </w:r>
            <w:r w:rsidR="00FE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wledge </w:t>
            </w:r>
            <w:r w:rsidR="00FE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ort</w:t>
            </w:r>
          </w:p>
        </w:tc>
      </w:tr>
      <w:tr w:rsidR="00D65509" w:rsidRPr="002F4689" w14:paraId="7C829301" w14:textId="77777777" w:rsidTr="0005130A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623E0DC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760FBF" w14:textId="77777777" w:rsidR="00D65509" w:rsidRPr="0005130A" w:rsidRDefault="00D65509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sinfo</w:t>
            </w:r>
            <w:proofErr w:type="spellEnd"/>
          </w:p>
          <w:p w14:paraId="3146D23A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82)</w:t>
            </w:r>
          </w:p>
          <w:p w14:paraId="04FBCB9F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BF505A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s</w:t>
            </w:r>
            <w:proofErr w:type="spellEnd"/>
            <w:r w:rsidRPr="002F4689">
              <w:rPr>
                <w:rFonts w:ascii="Times New Roman" w:hAnsi="Times New Roman" w:cs="Times New Roman"/>
                <w:sz w:val="20"/>
                <w:szCs w:val="20"/>
              </w:rPr>
              <w:br/>
              <w:t>(n = 73)</w:t>
            </w:r>
          </w:p>
          <w:p w14:paraId="287A7260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D65509" w:rsidRPr="002F4689" w14:paraId="517B32F2" w14:textId="77777777" w:rsidTr="0005130A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384E8E2A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Very difficul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8B0C464" w14:textId="77777777" w:rsidR="00D65509" w:rsidRPr="002F4689" w:rsidRDefault="00D65509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6AEFB7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</w:tr>
      <w:tr w:rsidR="00D65509" w:rsidRPr="002F4689" w14:paraId="0E70010C" w14:textId="77777777" w:rsidTr="0005130A">
        <w:tc>
          <w:tcPr>
            <w:tcW w:w="2263" w:type="dxa"/>
            <w:tcBorders>
              <w:top w:val="nil"/>
              <w:bottom w:val="nil"/>
            </w:tcBorders>
          </w:tcPr>
          <w:p w14:paraId="7E5E444E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Somewhat difficul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6F4EBD" w14:textId="77777777" w:rsidR="00D65509" w:rsidRPr="002F4689" w:rsidRDefault="00D65509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9 (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2C5971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9 (26)</w:t>
            </w:r>
          </w:p>
        </w:tc>
      </w:tr>
      <w:tr w:rsidR="00D65509" w:rsidRPr="002F4689" w14:paraId="56C313D6" w14:textId="77777777" w:rsidTr="0005130A">
        <w:tc>
          <w:tcPr>
            <w:tcW w:w="2263" w:type="dxa"/>
            <w:tcBorders>
              <w:top w:val="nil"/>
              <w:bottom w:val="nil"/>
            </w:tcBorders>
          </w:tcPr>
          <w:p w14:paraId="79E4E2CA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Somewhat eas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DD5522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8 (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17D13E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2 (58)</w:t>
            </w:r>
          </w:p>
        </w:tc>
      </w:tr>
      <w:tr w:rsidR="00D65509" w:rsidRPr="002F4689" w14:paraId="5E6DA9E0" w14:textId="77777777" w:rsidTr="0005130A">
        <w:tc>
          <w:tcPr>
            <w:tcW w:w="2263" w:type="dxa"/>
            <w:tcBorders>
              <w:top w:val="nil"/>
              <w:bottom w:val="nil"/>
            </w:tcBorders>
          </w:tcPr>
          <w:p w14:paraId="14DCCA31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Very eas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457E48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0 (2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0A911D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</w:tr>
      <w:tr w:rsidR="00D65509" w:rsidRPr="002F4689" w14:paraId="0C4E9E9D" w14:textId="77777777" w:rsidTr="0005130A">
        <w:tc>
          <w:tcPr>
            <w:tcW w:w="2263" w:type="dxa"/>
            <w:tcBorders>
              <w:top w:val="nil"/>
              <w:bottom w:val="nil"/>
            </w:tcBorders>
          </w:tcPr>
          <w:p w14:paraId="301AD3E3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3F7952" w14:textId="77777777" w:rsidR="00D65509" w:rsidRPr="002F4689" w:rsidRDefault="00D65509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5 (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1DE7B3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5 (7)</w:t>
            </w:r>
          </w:p>
        </w:tc>
      </w:tr>
      <w:tr w:rsidR="00D65509" w:rsidRPr="002F4689" w14:paraId="5E30A46D" w14:textId="77777777" w:rsidTr="0005130A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F27A5C2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F4689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F0ECA35" w14:textId="77777777" w:rsidR="00D65509" w:rsidRPr="002F4689" w:rsidRDefault="00D65509" w:rsidP="002515F7">
            <w:pPr>
              <w:tabs>
                <w:tab w:val="left" w:pos="1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ab/>
              <w:t>3.1 (n = 7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5703F14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.6 (n = 68)</w:t>
            </w:r>
          </w:p>
        </w:tc>
      </w:tr>
      <w:tr w:rsidR="00D65509" w:rsidRPr="002F4689" w14:paraId="053277A1" w14:textId="77777777" w:rsidTr="0005130A">
        <w:tc>
          <w:tcPr>
            <w:tcW w:w="58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20D25A" w14:textId="0FFE3465" w:rsidR="00D65509" w:rsidRPr="0005130A" w:rsidRDefault="00D65509" w:rsidP="002728DF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lpfulness of </w:t>
            </w:r>
            <w:r w:rsidR="00FE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wledge </w:t>
            </w:r>
            <w:r w:rsidR="00FE72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ort</w:t>
            </w:r>
          </w:p>
        </w:tc>
      </w:tr>
      <w:tr w:rsidR="00D65509" w:rsidRPr="002F4689" w14:paraId="233A77E1" w14:textId="77777777" w:rsidTr="009B4569"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000D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E524" w14:textId="77777777" w:rsidR="00D65509" w:rsidRPr="0005130A" w:rsidRDefault="00D65509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sinfo</w:t>
            </w:r>
            <w:proofErr w:type="spellEnd"/>
          </w:p>
          <w:p w14:paraId="31BD57A4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82)</w:t>
            </w:r>
          </w:p>
          <w:p w14:paraId="47D805F2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68E6D0" w14:textId="77777777" w:rsidR="00D65509" w:rsidRPr="0005130A" w:rsidRDefault="00D65509" w:rsidP="00251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513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s</w:t>
            </w:r>
            <w:proofErr w:type="spellEnd"/>
          </w:p>
          <w:p w14:paraId="646B817E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(n = 73)</w:t>
            </w:r>
          </w:p>
          <w:p w14:paraId="0B53A701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D65509" w:rsidRPr="002F4689" w14:paraId="223BB877" w14:textId="77777777" w:rsidTr="009B4569"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15B427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Not at all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AD0598" w14:textId="77777777" w:rsidR="00D65509" w:rsidRPr="002F4689" w:rsidRDefault="00D65509" w:rsidP="002515F7">
            <w:pPr>
              <w:tabs>
                <w:tab w:val="left" w:pos="202"/>
              </w:tabs>
              <w:ind w:firstLine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4BC98B9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1 (15)</w:t>
            </w:r>
          </w:p>
        </w:tc>
      </w:tr>
      <w:tr w:rsidR="00D65509" w:rsidRPr="002F4689" w14:paraId="3D8643FC" w14:textId="77777777" w:rsidTr="009B4569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8207D1A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To a certain extent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C4069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8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70EFE08C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50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5509" w:rsidRPr="002F4689" w14:paraId="5D714950" w14:textId="77777777" w:rsidTr="009B4569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2EAEE64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To a large exten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855FB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6 (3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45976E5A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</w:tr>
      <w:tr w:rsidR="00D65509" w:rsidRPr="002F4689" w14:paraId="103ABCAF" w14:textId="77777777" w:rsidTr="009B4569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E165B00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 xml:space="preserve">Don’t know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E0025" w14:textId="77777777" w:rsidR="00D65509" w:rsidRPr="002F4689" w:rsidRDefault="00D65509" w:rsidP="002515F7">
            <w:pPr>
              <w:ind w:firstLine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2048498F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8 (11)</w:t>
            </w:r>
          </w:p>
        </w:tc>
      </w:tr>
      <w:tr w:rsidR="00D65509" w:rsidRPr="002F4689" w14:paraId="65E5E547" w14:textId="77777777" w:rsidTr="009B4569"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652EDC" w14:textId="77777777" w:rsidR="00D65509" w:rsidRPr="002F4689" w:rsidRDefault="00D65509" w:rsidP="00251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F4689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8AFC" w14:textId="77777777" w:rsidR="00D65509" w:rsidRPr="002F4689" w:rsidRDefault="00D65509" w:rsidP="002515F7">
            <w:pPr>
              <w:ind w:firstLine="112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2.4 (n = 7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B7AFF4" w14:textId="77777777" w:rsidR="00D65509" w:rsidRPr="002F4689" w:rsidRDefault="00D65509" w:rsidP="002515F7">
            <w:pPr>
              <w:ind w:firstLine="128"/>
              <w:rPr>
                <w:rFonts w:ascii="Times New Roman" w:hAnsi="Times New Roman" w:cs="Times New Roman"/>
                <w:sz w:val="20"/>
                <w:szCs w:val="20"/>
              </w:rPr>
            </w:pPr>
            <w:r w:rsidRPr="002F4689">
              <w:rPr>
                <w:rFonts w:ascii="Times New Roman" w:hAnsi="Times New Roman" w:cs="Times New Roman"/>
                <w:sz w:val="20"/>
                <w:szCs w:val="20"/>
              </w:rPr>
              <w:t>1.9 (n = 65)</w:t>
            </w:r>
          </w:p>
        </w:tc>
      </w:tr>
    </w:tbl>
    <w:p w14:paraId="3F99B321" w14:textId="77777777" w:rsidR="00D65509" w:rsidRPr="002F4689" w:rsidRDefault="00D65509" w:rsidP="00D65509">
      <w:pPr>
        <w:rPr>
          <w:rFonts w:ascii="Times New Roman" w:hAnsi="Times New Roman" w:cs="Times New Roman"/>
          <w:sz w:val="20"/>
          <w:szCs w:val="20"/>
        </w:rPr>
      </w:pPr>
    </w:p>
    <w:sectPr w:rsidR="00D65509" w:rsidRPr="002F4689">
      <w:footnotePr>
        <w:pos w:val="beneathText"/>
        <w:numFmt w:val="lowerLetter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02EFC" w14:textId="77777777" w:rsidR="00A65214" w:rsidRDefault="00A65214" w:rsidP="00D65509">
      <w:r>
        <w:separator/>
      </w:r>
    </w:p>
  </w:endnote>
  <w:endnote w:type="continuationSeparator" w:id="0">
    <w:p w14:paraId="37E70AB4" w14:textId="77777777" w:rsidR="00A65214" w:rsidRDefault="00A65214" w:rsidP="00D65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7D1E7" w14:textId="77777777" w:rsidR="00A65214" w:rsidRDefault="00A65214" w:rsidP="00D65509">
      <w:r>
        <w:separator/>
      </w:r>
    </w:p>
  </w:footnote>
  <w:footnote w:type="continuationSeparator" w:id="0">
    <w:p w14:paraId="663D2C99" w14:textId="77777777" w:rsidR="00A65214" w:rsidRDefault="00A65214" w:rsidP="00D65509">
      <w:r>
        <w:continuationSeparator/>
      </w:r>
    </w:p>
  </w:footnote>
  <w:footnote w:id="1">
    <w:p w14:paraId="0679C6C5" w14:textId="4B93EAE4" w:rsidR="00D65509" w:rsidRPr="0005130A" w:rsidRDefault="00D65509" w:rsidP="00FE72A8">
      <w:pPr>
        <w:pStyle w:val="FootnoteText"/>
        <w:tabs>
          <w:tab w:val="left" w:pos="142"/>
        </w:tabs>
        <w:rPr>
          <w:rFonts w:ascii="Times New Roman" w:hAnsi="Times New Roman" w:cs="Times New Roman"/>
        </w:rPr>
      </w:pPr>
      <w:r w:rsidRPr="009B4569">
        <w:rPr>
          <w:rFonts w:ascii="Times New Roman" w:hAnsi="Times New Roman" w:cs="Times New Roman"/>
          <w:vertAlign w:val="superscript"/>
        </w:rPr>
        <w:footnoteRef/>
      </w:r>
      <w:r w:rsidRPr="0005130A">
        <w:rPr>
          <w:rFonts w:ascii="Times New Roman" w:hAnsi="Times New Roman" w:cs="Times New Roman"/>
        </w:rPr>
        <w:t xml:space="preserve"> The mean is calculated based on assigning the following values: Very difficult = 1; Somewhat difficult = 2; </w:t>
      </w:r>
      <w:r w:rsidR="00FE72A8">
        <w:rPr>
          <w:rFonts w:ascii="Times New Roman" w:hAnsi="Times New Roman" w:cs="Times New Roman"/>
        </w:rPr>
        <w:tab/>
      </w:r>
      <w:r w:rsidRPr="0005130A">
        <w:rPr>
          <w:rFonts w:ascii="Times New Roman" w:hAnsi="Times New Roman" w:cs="Times New Roman"/>
        </w:rPr>
        <w:t>Somewhat easy = 3; Very easy = 4. “Don’t know” answers were excluded.</w:t>
      </w:r>
    </w:p>
  </w:footnote>
  <w:footnote w:id="2">
    <w:p w14:paraId="08CB1583" w14:textId="64F27425" w:rsidR="00D65509" w:rsidRPr="0005130A" w:rsidRDefault="00D65509" w:rsidP="00FE72A8">
      <w:pPr>
        <w:pStyle w:val="FootnoteText"/>
        <w:tabs>
          <w:tab w:val="left" w:pos="142"/>
        </w:tabs>
        <w:rPr>
          <w:rFonts w:ascii="Times New Roman" w:hAnsi="Times New Roman" w:cs="Times New Roman"/>
        </w:rPr>
      </w:pPr>
      <w:r w:rsidRPr="009B4569">
        <w:rPr>
          <w:rFonts w:ascii="Times New Roman" w:hAnsi="Times New Roman" w:cs="Times New Roman"/>
          <w:vertAlign w:val="superscript"/>
        </w:rPr>
        <w:footnoteRef/>
      </w:r>
      <w:r w:rsidRPr="0005130A">
        <w:rPr>
          <w:rFonts w:ascii="Times New Roman" w:hAnsi="Times New Roman" w:cs="Times New Roman"/>
        </w:rPr>
        <w:t xml:space="preserve"> The mean is calculated based on assigning the following values: Not at all = 1; To a certain extent = 2; </w:t>
      </w:r>
      <w:r w:rsidR="00FE72A8">
        <w:rPr>
          <w:rFonts w:ascii="Times New Roman" w:hAnsi="Times New Roman" w:cs="Times New Roman"/>
        </w:rPr>
        <w:br/>
      </w:r>
      <w:r w:rsidR="00FE72A8">
        <w:rPr>
          <w:rFonts w:ascii="Times New Roman" w:hAnsi="Times New Roman" w:cs="Times New Roman"/>
        </w:rPr>
        <w:tab/>
      </w:r>
      <w:r w:rsidRPr="0005130A">
        <w:rPr>
          <w:rFonts w:ascii="Times New Roman" w:hAnsi="Times New Roman" w:cs="Times New Roman"/>
        </w:rPr>
        <w:t>To a large extent = 3. “Don’t know” answers were exclud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509"/>
    <w:rsid w:val="0005130A"/>
    <w:rsid w:val="00070F67"/>
    <w:rsid w:val="001452FB"/>
    <w:rsid w:val="001800EF"/>
    <w:rsid w:val="001922D3"/>
    <w:rsid w:val="002045B4"/>
    <w:rsid w:val="00211F04"/>
    <w:rsid w:val="00240E9F"/>
    <w:rsid w:val="002728DF"/>
    <w:rsid w:val="00301524"/>
    <w:rsid w:val="0061385F"/>
    <w:rsid w:val="00667C28"/>
    <w:rsid w:val="00787B40"/>
    <w:rsid w:val="007C4ACA"/>
    <w:rsid w:val="008018E3"/>
    <w:rsid w:val="00835FD6"/>
    <w:rsid w:val="008E38BF"/>
    <w:rsid w:val="009A219C"/>
    <w:rsid w:val="009B4569"/>
    <w:rsid w:val="009C7C8A"/>
    <w:rsid w:val="00A65214"/>
    <w:rsid w:val="00AC734E"/>
    <w:rsid w:val="00B96090"/>
    <w:rsid w:val="00BF0016"/>
    <w:rsid w:val="00CA2E48"/>
    <w:rsid w:val="00D65509"/>
    <w:rsid w:val="00DC5D30"/>
    <w:rsid w:val="00E26C9F"/>
    <w:rsid w:val="00E30E84"/>
    <w:rsid w:val="00FE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23AA"/>
  <w15:chartTrackingRefBased/>
  <w15:docId w15:val="{5FAB1679-089A-2848-AA96-8325014E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55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550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55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anah Linder</dc:creator>
  <cp:keywords/>
  <dc:description/>
  <cp:lastModifiedBy>Elkanah Linder</cp:lastModifiedBy>
  <cp:revision>2</cp:revision>
  <dcterms:created xsi:type="dcterms:W3CDTF">2023-06-09T12:07:00Z</dcterms:created>
  <dcterms:modified xsi:type="dcterms:W3CDTF">2023-06-09T12:07:00Z</dcterms:modified>
</cp:coreProperties>
</file>